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Table 1</w:t>
      </w:r>
      <w:r>
        <w:rPr/>
        <w:t xml:space="preserve"> List of PfNF-YB target genes </w:t>
      </w:r>
    </w:p>
    <w:tbl>
      <w:tblPr>
        <w:tblW w:w="89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705"/>
        <w:gridCol w:w="537"/>
        <w:gridCol w:w="555"/>
        <w:gridCol w:w="490"/>
        <w:gridCol w:w="1149"/>
        <w:gridCol w:w="1252"/>
        <w:gridCol w:w="244"/>
        <w:gridCol w:w="3239"/>
      </w:tblGrid>
      <w:tr>
        <w:trPr>
          <w:trHeight w:val="170" w:hRule="exact"/>
        </w:trPr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tar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End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trand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FC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FDR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Typ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Gene ID</w:t>
            </w:r>
          </w:p>
        </w:tc>
        <w:tc>
          <w:tcPr>
            <w:tcW w:w="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Descrip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579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5935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9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07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105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1226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8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08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zinc finger,  RAN binding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3677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3933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8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34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1146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1224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52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9201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9229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05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6192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6383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34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AMP-dependent protein kinase catalytic subunit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8066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854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28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666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6746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308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activator of Hsp90 ATP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45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630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07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membrane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523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532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29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995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9975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306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6851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6928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25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7352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7423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48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0334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0564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09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asparagine-tRNA lig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6878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6945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18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60S ribosomal protein L27a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758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7661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104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thrombospondin-related sporozoite protei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69025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69119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67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ibosome biogenesis protein MRT4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6840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68547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65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0S ribosomal protein S3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830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8368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62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6853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6990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7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40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0371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0526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07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tyrosyl-tRNA synthet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5229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5343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114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lasmodium exported protein (hyp4)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206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290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203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81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878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01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158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1844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24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5335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5599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22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DHHC-type zinc finger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6554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65790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65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826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8396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07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ab GTPase 18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87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328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05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ec24 subunit b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9552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9747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19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ytochrome c oxidase assembly protein (heme A: farnesyltransferase)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9803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987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19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0S ribosomal protein S24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574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933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06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eukaryotic translation initiation factor 3 subunit 8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672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6854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24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359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3681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2"/>
                <w:szCs w:val="12"/>
              </w:rPr>
            </w:pPr>
            <w:hyperlink r:id="rId2">
              <w:r>
                <w:rPr>
                  <w:rStyle w:val="InternetLink"/>
                  <w:sz w:val="12"/>
                  <w:szCs w:val="12"/>
                </w:rPr>
                <w:t>PF3D7_1018500</w:t>
              </w:r>
            </w:hyperlink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HF5-like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4977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5038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34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transcription factor with AP2 domain(s)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141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1571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68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677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6853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09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g6 protei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365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3786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41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0S ribosomal protein L18-2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2787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2891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10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membrane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190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734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207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915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9356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6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16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apicoplast Ufd1 precursor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2184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236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25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rotein phosphatase-beta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1082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1133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24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plicing factor 3b subunit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89305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89389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45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biquitin conjugating enzyme E2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1088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11272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51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transcriptional regulatory protein sir2b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4391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4935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07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mechanosensitive ion channel protei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231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473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06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IMP-specific 5'-nucleotidase,  putative, haloacid dehalogenase hydrol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0994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119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28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5024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50354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62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2998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3050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15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3052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3464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105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5599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5648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112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82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5547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02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20756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20783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77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acyl-CoA binding protei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012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0176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32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early transcribed membrane protein 5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7557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7605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ncR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09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F08TR001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030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046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22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teroid dehydrogen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372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3803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22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mitochondrial ribosomal protein L17 precursor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195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1989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24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mitochondrial import receptor subunit tom22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812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3483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05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nucleoside diphosphate kin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479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5204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09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helicase with Zn-finger motif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6267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639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6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06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3609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395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16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heat shock protein 101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22086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22151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6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78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hypothetical protei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017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0285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27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-methyl-5(B-hydroxyethyl)-thiazol monophosphate biosynthesis enzym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226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2459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20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methyltransfer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2129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2177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24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NA binding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2698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289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28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eptide chain release factor 1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250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666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02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ATP-dependent RNA helic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2320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2486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24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4176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4297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30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3559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3774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10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rotein phosphat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4264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4386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22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iron-sulfur assembly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4417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4492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22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G10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949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9934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6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06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DNA-directed RNA polymerase III subunit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06497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0660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50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Hbeta58/Vps26 protein homolog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6182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6431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2"/>
                <w:szCs w:val="12"/>
              </w:rPr>
            </w:pPr>
            <w:hyperlink r:id="rId3">
              <w:r>
                <w:rPr>
                  <w:rStyle w:val="InternetLink"/>
                  <w:sz w:val="12"/>
                  <w:szCs w:val="12"/>
                </w:rPr>
                <w:t>PF3D7_1361500.1</w:t>
              </w:r>
            </w:hyperlink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85667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86323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8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7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27400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79773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80186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8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5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48300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membrane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073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478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05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high molecular weight rhoptry protein 3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9552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9746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19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rotein disulfide isomeras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313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3707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27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ation transporting ATP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830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8479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09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metallopeptid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3469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3496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16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fMNL-2 CISD1-like iron-sulfur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939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0132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03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586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6169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6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09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hloroquine resistance transporter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9327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9347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09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9628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9720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15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5619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6043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20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6578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6656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27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8786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88252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45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membrane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0660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1009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58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4021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4340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20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dihydrolipoamide acyltransferase component E2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3113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3258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18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-3-3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643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6754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06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vacuolar proton translocating ATPase subunit A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620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6429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14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NA binding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6460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6923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19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406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4604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6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13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921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9593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70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9117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9341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17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5823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000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02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8504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9016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55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LCCL domain-containing protei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3711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3798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18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nucleolar preribosomal assembly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458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4679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27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DNA-directed RNA polymerase II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355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3638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2"/>
                <w:szCs w:val="12"/>
              </w:rPr>
            </w:pPr>
            <w:hyperlink r:id="rId4">
              <w:r>
                <w:rPr>
                  <w:rStyle w:val="InternetLink"/>
                  <w:sz w:val="12"/>
                  <w:szCs w:val="12"/>
                </w:rPr>
                <w:t>PF3D7_0928000.1</w:t>
              </w:r>
            </w:hyperlink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ytochrome c oxid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5608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6043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08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040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18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05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4994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5051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08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0337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1454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0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19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583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5985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36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lasmodium exported protein (PHISTc)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6972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7098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6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42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porozoite protein essential for cell traversal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887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9476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05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equestri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657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6667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26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f-like hydrolase,  had-superfamily,  subfamily iib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0501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0510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ncR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NAzID:1692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NAzID:1692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0010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0549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31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DEAD box helic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0189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0374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40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ecreted ookinete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4701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5442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20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hosphoinositide-binding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3683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3731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47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mitochondrial ribosomal protein S14 precursor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7685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7845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09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NAP protein,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3249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3579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32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100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196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301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lasmodium exported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0892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1075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317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4552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4916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30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1734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2178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6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28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leucine-tRNA ligas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554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845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05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ag-1 blood stage membrane protein homologu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07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147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03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actin-depolymerizing factor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8990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9081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6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212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mitochondrial ribosomal protein L12 precursor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4756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4936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2"/>
                <w:szCs w:val="12"/>
              </w:rPr>
            </w:pPr>
            <w:hyperlink r:id="rId5">
              <w:r>
                <w:rPr>
                  <w:rStyle w:val="InternetLink"/>
                  <w:sz w:val="12"/>
                  <w:szCs w:val="12"/>
                </w:rPr>
                <w:t>PF3D7_0218300</w:t>
              </w:r>
            </w:hyperlink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apicoplast RNA methyltransferase precursor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3842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3908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20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6 snRNA-associated sm-like protein lsm2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782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7888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28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yclophil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2365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2510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12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P-loop family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156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1824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4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19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fr-BE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fr-BE"/>
              </w:rPr>
              <w:t>cell division cycle protein 48 homologu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899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9242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6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26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NAD synth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7100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7330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15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7162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7423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10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506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5243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18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0271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0723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09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6466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6548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18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073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0903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06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9124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9136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ncR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NAzID:345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NAzID:345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7380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8084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28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zinc finger,  C3HC4 typ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76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916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06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NA binding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158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1743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17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6s proteasome regulatory subunit p55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2012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2120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07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refold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4440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4611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59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yridoxal 5'-phosphate synth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2803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2964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23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6033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6199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11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8395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8561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25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58889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59307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39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92228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92449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71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membrane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606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641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05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histone H2B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2082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2311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312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glycogen synthase kinase 3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242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2772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08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erforin like protein 1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5903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6246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6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09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fr-BE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fr-BE"/>
              </w:rPr>
              <w:t>replication protein A large subunit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8508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8540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40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early transcribed membrane protein 12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194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343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04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ADP/ATP carrier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8282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8444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40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-hydroxyisobutyryl-coenzyme A hydrol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77488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77657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41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mitochondrial carrier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6414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6661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7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25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3559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36337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56500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25462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31944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6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307700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169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1811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24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lasmodium exported protein (PHISTb)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4021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4101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25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lasmodium exported protein (hyp15)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0094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0155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14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0319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075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24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582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5917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34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753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7656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12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hypoxanthine phosphoribosyltransferas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76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916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8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05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LC polyunsaturated fatty acid elongation enzym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9985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0099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29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DnaJ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1636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1730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09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8022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8192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16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6107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6252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29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1574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1718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2"/>
                <w:szCs w:val="12"/>
              </w:rPr>
            </w:pPr>
            <w:hyperlink r:id="rId6">
              <w:r>
                <w:rPr>
                  <w:rStyle w:val="InternetLink"/>
                  <w:sz w:val="12"/>
                  <w:szCs w:val="12"/>
                </w:rPr>
                <w:t>PF3D7_1116200.1</w:t>
              </w:r>
            </w:hyperlink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SNO glutamine amidotransferase family protei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394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4170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40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delta-aminolevulinic acid dehydratas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957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9694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seudo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12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ifin,  pseudogen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4337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4634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29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AMP deamin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496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5144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36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DnaJ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4999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5025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26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biquinol-cytochrome c reductase hinge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7829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0260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6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34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dynein-related AAA-type ATP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987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9943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36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ATP-dependent Clp protease proteolytic subunit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394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471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40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tromal-processing peptid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1517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15355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52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NARE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3965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4372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23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ronin binding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7044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7325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16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DNA-binding chaperon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56096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56344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64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4989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5025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15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2969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3086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10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83095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83274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44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57790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57931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63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660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6655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67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0237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03876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74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membrane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12078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12178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75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8105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8202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16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0606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1077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7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11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172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1944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11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2122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2193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12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78722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78881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42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0965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2159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60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guanylyl cyclase beta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678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678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ncRN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NAzID:2906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NAzID:2906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659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6754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316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formate-nitrite transporter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1223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135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6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319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NA binding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4628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5215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29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membrane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185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1922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32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lasmodium exported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579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6178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15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652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6616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30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0S ribosomal protein P0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54886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55666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38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metacaspase-like protei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545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5761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47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multidrug resistance protein 2 (heavy metal transport family)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7754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8073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18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gamma-glutamylcysteine synthetas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240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2705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08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ytoskeleton associated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7486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7761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09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mall subunit rRNA synthesis-associated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5364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5433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26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mall nuclear ribonucleoprotein F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974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9824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48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NARE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0169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01950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49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transcription factor IIIb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8682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8914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70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AP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90207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90347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71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NA 3'-terminal phosphate cyclase-like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658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6839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06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olypyrimidine tract binding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667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6805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23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NA binding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718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7254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21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51914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52314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62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337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3930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20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5540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5746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6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15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hosphatidylinositol synthas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3569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3616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06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exual stage-specific protein precursor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6305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6627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3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16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erforin like protein 2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89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701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6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seudo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02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ifin,  pseudogen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166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1800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31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rotein tyrosine phosphat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1685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023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04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hromosome condensation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8419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8580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6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62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-3-3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2125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2463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12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translation initiation factor IF-2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1153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1909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6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14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telomerase reverse transcript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6884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68961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67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NADH-cytochrome b5 reduct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6760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6950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14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GTP binding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7105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7265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13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GTP binding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4843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5054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1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16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glycerol-3-phosphate dehydrogen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9834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9926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24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hromatin assembly protein (ASF1)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8208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82258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43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endosome sorting protein (SNF7 homologue)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5522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5810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27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635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6420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6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10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752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8363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20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718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7325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1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33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773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8063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323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584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687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7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01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lasmodium exported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3374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35454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5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46500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290888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291436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seudogene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80100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erythrocyte membrane protein 1 (PfEMP1),  pseudogen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1074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1302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29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mRNA (N6-adenosine)-methyltransfer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6349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6700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12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ubiquitin-protein ligase e3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55747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56010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38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leavage and polyadenylation specifity factor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7809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78352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43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AF1 family ribonucle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762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7714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7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314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erine/threonine protein phosphat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378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4451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05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DNA repair-like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929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9460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09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itrate synthase-like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9604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9803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29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nicotinate phosphoribosyltransfer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0753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1073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27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59649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0041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6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14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6616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7195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8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19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6765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8699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025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5253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045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03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1143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1457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8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24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214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62261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4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40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ab GTPase 11b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8058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8279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10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GPI mannosyltransferase I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5139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5184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16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ignal recognition particle SRP19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7687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7793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24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nuclear preribosomal assembly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042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0650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28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farnesyl pyrophosphate synth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7554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75593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44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40S ribosomal protein S21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1804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1894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31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</w:rPr>
              <w:t>mitochondrial ribosomal protein L17-2 precursor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269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498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05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GA suppressor tRNA-associated antigenic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029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7121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06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rotein phosphat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7747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97892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48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NA binding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58136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59116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64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469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5134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17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membrane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4322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4661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4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32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8615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888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7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16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3817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03968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823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membrane skeletal protein IMC1-related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8206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8340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21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36-like protein homologu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393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4313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4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310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hosphoglycerate mut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0200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0320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6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403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biquitin specific prote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749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17706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28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f-actin capping protein alpha subunit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373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807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304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membrane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469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8802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3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06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4187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4295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9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20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type I signal peptidas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4125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4894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55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erythrocyte membrane protein 1,  PfEMP1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6856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7094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6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16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rotein kin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004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4080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03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0S ribosomal protein P1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7882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8094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12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DNA helic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979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30119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81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6071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MYND finger protein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9848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79991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919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ugar transporter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1409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81825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717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6215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6395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05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1243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4098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34164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332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224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22664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542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39785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39880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086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4584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655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2837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2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1028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19046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19175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ding gen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537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Rifin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766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977810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5235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outer arm dynein lc3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445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64638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160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seryl-tRNA synthetase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80055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80229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utativ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426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protein geranylgeranyltransferase type II,  putative</w:t>
            </w:r>
          </w:p>
        </w:tc>
      </w:tr>
      <w:tr>
        <w:trPr>
          <w:trHeight w:val="170" w:hRule="exact"/>
        </w:trPr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109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416347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97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0309900</w:t>
            </w:r>
          </w:p>
        </w:tc>
        <w:tc>
          <w:tcPr>
            <w:tcW w:w="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  <w:tr>
        <w:trPr>
          <w:trHeight w:val="170" w:hRule="exact"/>
        </w:trPr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085355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2086676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1.4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0.18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unknown function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F3D7_1251000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3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val="en-US"/>
              </w:rPr>
              <w:t>conserved Plasmodium protein,  unknown function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Ft">
    <w:name w:val="ft"/>
    <w:qFormat/>
    <w:rPr/>
  </w:style>
  <w:style w:type="character" w:styleId="InternetLink">
    <w:name w:val="Hyperlink"/>
    <w:rPr>
      <w:strike w:val="false"/>
      <w:dstrike w:val="false"/>
      <w:color w:val="000000"/>
      <w:u w:val="none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eastAsia="Times New Roman" w:cs="Times New Roman"/>
      <w:color w:val="000000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smodb.org/plasmo/showRecord.do?name=GeneRecordClasses.GeneRecordClass&amp;source_id=PF3D7_1018500&amp;project_id=PlasmoDB" TargetMode="External"/><Relationship Id="rId3" Type="http://schemas.openxmlformats.org/officeDocument/2006/relationships/hyperlink" Target="http://plasmodb.org/plasmo/showRecord.do?name=GeneRecordClasses.GeneRecordClass&amp;source_id=PF3D7_1361500.1&amp;project_id=PlasmoDB" TargetMode="External"/><Relationship Id="rId4" Type="http://schemas.openxmlformats.org/officeDocument/2006/relationships/hyperlink" Target="http://plasmodb.org/plasmo/showRecord.do?name=GeneRecordClasses.GeneRecordClass&amp;source_id=PF3D7_0928000.1&amp;project_id=PlasmoDB" TargetMode="External"/><Relationship Id="rId5" Type="http://schemas.openxmlformats.org/officeDocument/2006/relationships/hyperlink" Target="http://plasmodb.org/plasmo/showRecord.do?name=GeneRecordClasses.GeneRecordClass&amp;source_id=PF3D7_0218300&amp;project_id=PlasmoDB" TargetMode="External"/><Relationship Id="rId6" Type="http://schemas.openxmlformats.org/officeDocument/2006/relationships/hyperlink" Target="http://plasmodb.org/plasmo/showRecord.do?name=GeneRecordClasses.GeneRecordClass&amp;source_id=PF3D7_1116200.1&amp;project_id=PlasmoDB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16:19:00Z</dcterms:created>
  <dc:creator>Wânia</dc:creator>
  <dc:description/>
  <cp:keywords/>
  <dc:language>en-US</dc:language>
  <cp:lastModifiedBy>Kleber Parreira</cp:lastModifiedBy>
  <dcterms:modified xsi:type="dcterms:W3CDTF">2017-03-11T10:05:00Z</dcterms:modified>
  <cp:revision>7</cp:revision>
  <dc:subject/>
  <dc:title/>
</cp:coreProperties>
</file>